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058D5F" w14:textId="77777777" w:rsidR="00AE6D37" w:rsidRDefault="00AE6D37" w:rsidP="00D1300C">
      <w:pPr>
        <w:shd w:val="clear" w:color="auto" w:fill="FFFFFF"/>
        <w:rPr>
          <w:bCs/>
        </w:rPr>
      </w:pPr>
    </w:p>
    <w:tbl>
      <w:tblPr>
        <w:tblStyle w:val="GridTable4-Accent3"/>
        <w:tblW w:w="6925" w:type="dxa"/>
        <w:tblLayout w:type="fixed"/>
        <w:tblLook w:val="06A0" w:firstRow="1" w:lastRow="0" w:firstColumn="1" w:lastColumn="0" w:noHBand="1" w:noVBand="1"/>
      </w:tblPr>
      <w:tblGrid>
        <w:gridCol w:w="3510"/>
        <w:gridCol w:w="3415"/>
      </w:tblGrid>
      <w:tr w:rsidR="0011527F" w14:paraId="6C549307" w14:textId="42FC9A86" w:rsidTr="00406D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54701EA5" w14:textId="77777777" w:rsidR="0011527F" w:rsidRDefault="0011527F" w:rsidP="00012158">
            <w:pPr>
              <w:rPr>
                <w:rFonts w:ascii="Arial" w:eastAsia="Arial" w:hAnsi="Arial" w:cs="Arial"/>
                <w:b w:val="0"/>
                <w:bCs w:val="0"/>
              </w:rPr>
            </w:pPr>
            <w:r w:rsidRPr="55D2DEB3">
              <w:rPr>
                <w:rFonts w:ascii="Arial" w:eastAsia="Arial" w:hAnsi="Arial" w:cs="Arial"/>
              </w:rPr>
              <w:t xml:space="preserve">Role </w:t>
            </w:r>
          </w:p>
        </w:tc>
        <w:tc>
          <w:tcPr>
            <w:tcW w:w="3415" w:type="dxa"/>
          </w:tcPr>
          <w:p w14:paraId="6FC0E6BC" w14:textId="4D4AB8A4" w:rsidR="0011527F" w:rsidRPr="55D2DEB3" w:rsidRDefault="0011527F" w:rsidP="000121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 w:val="0"/>
                <w:bCs w:val="0"/>
              </w:rPr>
            </w:pPr>
            <w:r>
              <w:rPr>
                <w:rFonts w:ascii="Arial" w:eastAsia="Arial" w:hAnsi="Arial" w:cs="Arial"/>
                <w:b w:val="0"/>
                <w:bCs w:val="0"/>
              </w:rPr>
              <w:t>Credentials</w:t>
            </w:r>
          </w:p>
        </w:tc>
      </w:tr>
      <w:tr w:rsidR="0011527F" w14:paraId="0A4850B7" w14:textId="5660B541" w:rsidTr="00406D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30FA3822" w14:textId="2EB4823B" w:rsidR="0011527F" w:rsidRDefault="0011527F" w:rsidP="00012158">
            <w:pPr>
              <w:rPr>
                <w:rFonts w:ascii="Arial" w:eastAsia="Arial" w:hAnsi="Arial" w:cs="Arial"/>
              </w:rPr>
            </w:pPr>
            <w:r w:rsidRPr="55D2DEB3">
              <w:rPr>
                <w:rFonts w:ascii="Arial" w:eastAsia="Arial" w:hAnsi="Arial" w:cs="Arial"/>
              </w:rPr>
              <w:t>Facilitator</w:t>
            </w:r>
          </w:p>
        </w:tc>
        <w:tc>
          <w:tcPr>
            <w:tcW w:w="3415" w:type="dxa"/>
          </w:tcPr>
          <w:p w14:paraId="57165B4C" w14:textId="2D0E693F" w:rsidR="0011527F" w:rsidRPr="55D2DEB3" w:rsidRDefault="0011527F" w:rsidP="00012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hysician, Fellow</w:t>
            </w:r>
          </w:p>
        </w:tc>
      </w:tr>
      <w:tr w:rsidR="0011527F" w14:paraId="14DF3833" w14:textId="0FB966E7" w:rsidTr="00406D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10D9F6D6" w14:textId="77777777" w:rsidR="0011527F" w:rsidRDefault="0011527F" w:rsidP="00012158">
            <w:pPr>
              <w:rPr>
                <w:rFonts w:ascii="Arial" w:eastAsia="Arial" w:hAnsi="Arial" w:cs="Arial"/>
              </w:rPr>
            </w:pPr>
            <w:r w:rsidRPr="55D2DEB3">
              <w:rPr>
                <w:rFonts w:ascii="Arial" w:eastAsia="Arial" w:hAnsi="Arial" w:cs="Arial"/>
              </w:rPr>
              <w:t>Peds Oncologist</w:t>
            </w:r>
          </w:p>
        </w:tc>
        <w:tc>
          <w:tcPr>
            <w:tcW w:w="3415" w:type="dxa"/>
          </w:tcPr>
          <w:p w14:paraId="56AD5BCC" w14:textId="728DABC0" w:rsidR="0011527F" w:rsidRPr="55D2DEB3" w:rsidRDefault="0011527F" w:rsidP="00012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hysician</w:t>
            </w:r>
          </w:p>
        </w:tc>
      </w:tr>
      <w:tr w:rsidR="0011527F" w14:paraId="3BCDABC5" w14:textId="77777777" w:rsidTr="00406D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770CC87A" w14:textId="6B62DE2A" w:rsidR="0011527F" w:rsidRPr="55D2DEB3" w:rsidRDefault="0011527F" w:rsidP="00012158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dult Oncologist</w:t>
            </w:r>
          </w:p>
        </w:tc>
        <w:tc>
          <w:tcPr>
            <w:tcW w:w="3415" w:type="dxa"/>
          </w:tcPr>
          <w:p w14:paraId="4073F6BE" w14:textId="578E670E" w:rsidR="0011527F" w:rsidRDefault="0011527F" w:rsidP="00012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hysician</w:t>
            </w:r>
          </w:p>
        </w:tc>
      </w:tr>
      <w:tr w:rsidR="00406D7F" w14:paraId="005F8B01" w14:textId="77777777" w:rsidTr="00406D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07CBE498" w14:textId="0B87E590" w:rsidR="00406D7F" w:rsidRDefault="00406D7F" w:rsidP="00012158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ancer APP</w:t>
            </w:r>
          </w:p>
        </w:tc>
        <w:tc>
          <w:tcPr>
            <w:tcW w:w="3415" w:type="dxa"/>
          </w:tcPr>
          <w:p w14:paraId="340D616E" w14:textId="2651A706" w:rsidR="00406D7F" w:rsidRDefault="00406D7F" w:rsidP="00012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PN</w:t>
            </w:r>
          </w:p>
        </w:tc>
      </w:tr>
      <w:tr w:rsidR="00406D7F" w14:paraId="785922C0" w14:textId="77777777" w:rsidTr="00406D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2CDA1E70" w14:textId="1B5E5925" w:rsidR="00406D7F" w:rsidRDefault="00406D7F" w:rsidP="00012158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urvivorship Clinic Liaison</w:t>
            </w:r>
          </w:p>
        </w:tc>
        <w:tc>
          <w:tcPr>
            <w:tcW w:w="3415" w:type="dxa"/>
          </w:tcPr>
          <w:p w14:paraId="46CE6DDA" w14:textId="41012F89" w:rsidR="00406D7F" w:rsidRDefault="00406D7F" w:rsidP="00012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hysician</w:t>
            </w:r>
          </w:p>
        </w:tc>
      </w:tr>
      <w:tr w:rsidR="0011527F" w14:paraId="54AC6478" w14:textId="53A77D92" w:rsidTr="00406D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71D35D3A" w14:textId="3F0E6094" w:rsidR="0011527F" w:rsidRDefault="0011527F" w:rsidP="00012158">
            <w:pPr>
              <w:rPr>
                <w:rFonts w:ascii="Arial" w:eastAsia="Arial" w:hAnsi="Arial" w:cs="Arial"/>
              </w:rPr>
            </w:pPr>
            <w:r w:rsidRPr="55D2DEB3">
              <w:rPr>
                <w:rFonts w:ascii="Arial" w:eastAsia="Arial" w:hAnsi="Arial" w:cs="Arial"/>
              </w:rPr>
              <w:t xml:space="preserve">Note </w:t>
            </w:r>
            <w:r>
              <w:rPr>
                <w:rFonts w:ascii="Arial" w:eastAsia="Arial" w:hAnsi="Arial" w:cs="Arial"/>
              </w:rPr>
              <w:t>T</w:t>
            </w:r>
            <w:r w:rsidRPr="55D2DEB3">
              <w:rPr>
                <w:rFonts w:ascii="Arial" w:eastAsia="Arial" w:hAnsi="Arial" w:cs="Arial"/>
              </w:rPr>
              <w:t>aker</w:t>
            </w:r>
          </w:p>
        </w:tc>
        <w:tc>
          <w:tcPr>
            <w:tcW w:w="3415" w:type="dxa"/>
          </w:tcPr>
          <w:p w14:paraId="5B89296C" w14:textId="5069743E" w:rsidR="0011527F" w:rsidRPr="55D2DEB3" w:rsidRDefault="0011527F" w:rsidP="00012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ICC Director</w:t>
            </w:r>
          </w:p>
        </w:tc>
      </w:tr>
      <w:tr w:rsidR="00406D7F" w14:paraId="1F4F1993" w14:textId="77777777" w:rsidTr="00406D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6C25277E" w14:textId="3E04ABE7" w:rsidR="00406D7F" w:rsidRPr="55D2DEB3" w:rsidRDefault="00406D7F" w:rsidP="00012158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linical Psychologist</w:t>
            </w:r>
          </w:p>
        </w:tc>
        <w:tc>
          <w:tcPr>
            <w:tcW w:w="3415" w:type="dxa"/>
          </w:tcPr>
          <w:p w14:paraId="686900C3" w14:textId="76B943F9" w:rsidR="00406D7F" w:rsidRDefault="00406D7F" w:rsidP="00012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hD, HSPP</w:t>
            </w:r>
          </w:p>
        </w:tc>
      </w:tr>
      <w:tr w:rsidR="0011527F" w14:paraId="0D05241E" w14:textId="3806F6D7" w:rsidTr="00406D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65B5DDA6" w14:textId="6589707C" w:rsidR="0011527F" w:rsidRDefault="0011527F" w:rsidP="00012158">
            <w:pPr>
              <w:rPr>
                <w:rFonts w:ascii="Arial" w:eastAsia="Arial" w:hAnsi="Arial" w:cs="Arial"/>
              </w:rPr>
            </w:pPr>
            <w:r w:rsidRPr="55D2DEB3">
              <w:rPr>
                <w:rFonts w:ascii="Arial" w:eastAsia="Arial" w:hAnsi="Arial" w:cs="Arial"/>
              </w:rPr>
              <w:t>Oncology Dietitian</w:t>
            </w:r>
          </w:p>
        </w:tc>
        <w:tc>
          <w:tcPr>
            <w:tcW w:w="3415" w:type="dxa"/>
          </w:tcPr>
          <w:p w14:paraId="7E387171" w14:textId="70BC6983" w:rsidR="0011527F" w:rsidRPr="55D2DEB3" w:rsidRDefault="0011527F" w:rsidP="00012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RDN, CSO, CD</w:t>
            </w:r>
          </w:p>
        </w:tc>
      </w:tr>
      <w:tr w:rsidR="0011527F" w14:paraId="00640C8B" w14:textId="5664E600" w:rsidTr="00406D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5CB755D1" w14:textId="77777777" w:rsidR="0011527F" w:rsidRDefault="0011527F" w:rsidP="00012158">
            <w:pPr>
              <w:rPr>
                <w:rFonts w:ascii="Arial" w:eastAsia="Arial" w:hAnsi="Arial" w:cs="Arial"/>
              </w:rPr>
            </w:pPr>
            <w:r w:rsidRPr="55D2DEB3">
              <w:rPr>
                <w:rFonts w:ascii="Arial" w:eastAsia="Arial" w:hAnsi="Arial" w:cs="Arial"/>
              </w:rPr>
              <w:t>Pediatric Palliative Care Social Worker</w:t>
            </w:r>
          </w:p>
        </w:tc>
        <w:tc>
          <w:tcPr>
            <w:tcW w:w="3415" w:type="dxa"/>
          </w:tcPr>
          <w:p w14:paraId="77D861D7" w14:textId="0CC07A13" w:rsidR="0011527F" w:rsidRPr="55D2DEB3" w:rsidRDefault="0011527F" w:rsidP="00012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SW, LCSW</w:t>
            </w:r>
          </w:p>
        </w:tc>
      </w:tr>
      <w:tr w:rsidR="0011527F" w14:paraId="2DC1B930" w14:textId="432E7F20" w:rsidTr="00406D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11380919" w14:textId="77777777" w:rsidR="0011527F" w:rsidRDefault="0011527F" w:rsidP="00012158">
            <w:pPr>
              <w:rPr>
                <w:rFonts w:ascii="Arial" w:eastAsia="Arial" w:hAnsi="Arial" w:cs="Arial"/>
              </w:rPr>
            </w:pPr>
            <w:r w:rsidRPr="55D2DEB3">
              <w:rPr>
                <w:rFonts w:ascii="Arial" w:eastAsia="Arial" w:hAnsi="Arial" w:cs="Arial"/>
              </w:rPr>
              <w:t>Community Liaison</w:t>
            </w:r>
          </w:p>
        </w:tc>
        <w:tc>
          <w:tcPr>
            <w:tcW w:w="3415" w:type="dxa"/>
          </w:tcPr>
          <w:p w14:paraId="69CFB894" w14:textId="46BBFF73" w:rsidR="0011527F" w:rsidRPr="55D2DEB3" w:rsidRDefault="0011527F" w:rsidP="00012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CS Member</w:t>
            </w:r>
          </w:p>
        </w:tc>
      </w:tr>
      <w:tr w:rsidR="0011527F" w14:paraId="38F711D9" w14:textId="60E8EA51" w:rsidTr="00406D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649EBE4A" w14:textId="77777777" w:rsidR="0011527F" w:rsidRDefault="0011527F" w:rsidP="00012158">
            <w:pPr>
              <w:rPr>
                <w:rFonts w:ascii="Arial" w:eastAsia="Arial" w:hAnsi="Arial" w:cs="Arial"/>
              </w:rPr>
            </w:pPr>
            <w:r w:rsidRPr="55D2DEB3">
              <w:rPr>
                <w:rFonts w:ascii="Arial" w:eastAsia="Arial" w:hAnsi="Arial" w:cs="Arial"/>
              </w:rPr>
              <w:t>ISDH Cancer Educator</w:t>
            </w:r>
          </w:p>
        </w:tc>
        <w:tc>
          <w:tcPr>
            <w:tcW w:w="3415" w:type="dxa"/>
          </w:tcPr>
          <w:p w14:paraId="62721C7C" w14:textId="641F75B9" w:rsidR="0011527F" w:rsidRPr="55D2DEB3" w:rsidRDefault="0011527F" w:rsidP="00012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ractice Coach</w:t>
            </w:r>
          </w:p>
        </w:tc>
      </w:tr>
      <w:tr w:rsidR="0011527F" w14:paraId="0D28786E" w14:textId="6D228701" w:rsidTr="00406D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70CD404B" w14:textId="2A3B2B0E" w:rsidR="0011527F" w:rsidRDefault="0011527F" w:rsidP="00012158">
            <w:pPr>
              <w:spacing w:line="259" w:lineRule="auto"/>
            </w:pPr>
            <w:r w:rsidRPr="55D2DEB3">
              <w:rPr>
                <w:rFonts w:ascii="Arial" w:eastAsia="Arial" w:hAnsi="Arial" w:cs="Arial"/>
              </w:rPr>
              <w:t xml:space="preserve">Cancer Disparities </w:t>
            </w:r>
            <w:r>
              <w:rPr>
                <w:rFonts w:ascii="Arial" w:eastAsia="Arial" w:hAnsi="Arial" w:cs="Arial"/>
              </w:rPr>
              <w:t>SME</w:t>
            </w:r>
          </w:p>
        </w:tc>
        <w:tc>
          <w:tcPr>
            <w:tcW w:w="3415" w:type="dxa"/>
          </w:tcPr>
          <w:p w14:paraId="60A22B1F" w14:textId="25BB0800" w:rsidR="0011527F" w:rsidRPr="55D2DEB3" w:rsidRDefault="0011527F" w:rsidP="00012158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Director Health Equity (CTSI)</w:t>
            </w:r>
          </w:p>
        </w:tc>
      </w:tr>
      <w:tr w:rsidR="0011527F" w14:paraId="26C98943" w14:textId="485D248B" w:rsidTr="00406D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0A9C3C7F" w14:textId="77777777" w:rsidR="0011527F" w:rsidRDefault="0011527F" w:rsidP="00012158">
            <w:pPr>
              <w:spacing w:line="259" w:lineRule="auto"/>
            </w:pPr>
            <w:r w:rsidRPr="55D2DEB3">
              <w:rPr>
                <w:rFonts w:ascii="Arial" w:eastAsia="Arial" w:hAnsi="Arial" w:cs="Arial"/>
              </w:rPr>
              <w:t>ECHO Center Director</w:t>
            </w:r>
          </w:p>
        </w:tc>
        <w:tc>
          <w:tcPr>
            <w:tcW w:w="3415" w:type="dxa"/>
          </w:tcPr>
          <w:p w14:paraId="384FD1FF" w14:textId="66174DC6" w:rsidR="0011527F" w:rsidRPr="55D2DEB3" w:rsidRDefault="0011527F" w:rsidP="00012158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PH</w:t>
            </w:r>
          </w:p>
        </w:tc>
      </w:tr>
      <w:tr w:rsidR="0011527F" w14:paraId="75056E20" w14:textId="6937F3E2" w:rsidTr="00406D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4C5F09BD" w14:textId="77777777" w:rsidR="0011527F" w:rsidRDefault="0011527F" w:rsidP="00012158">
            <w:pPr>
              <w:rPr>
                <w:rFonts w:ascii="Arial" w:eastAsia="Arial" w:hAnsi="Arial" w:cs="Arial"/>
              </w:rPr>
            </w:pPr>
            <w:r w:rsidRPr="55D2DEB3">
              <w:rPr>
                <w:rFonts w:ascii="Arial" w:eastAsia="Arial" w:hAnsi="Arial" w:cs="Arial"/>
              </w:rPr>
              <w:t>ECHO Program Coordinator</w:t>
            </w:r>
          </w:p>
        </w:tc>
        <w:tc>
          <w:tcPr>
            <w:tcW w:w="3415" w:type="dxa"/>
          </w:tcPr>
          <w:p w14:paraId="2294138C" w14:textId="609E9EDD" w:rsidR="0011527F" w:rsidRPr="55D2DEB3" w:rsidRDefault="0011527F" w:rsidP="00012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PH</w:t>
            </w:r>
          </w:p>
        </w:tc>
      </w:tr>
    </w:tbl>
    <w:p w14:paraId="38B6D03B" w14:textId="4D0D688B" w:rsidR="00AE6D37" w:rsidRDefault="00AE6D37" w:rsidP="00D1300C">
      <w:pPr>
        <w:shd w:val="clear" w:color="auto" w:fill="FFFFFF"/>
        <w:rPr>
          <w:bCs/>
        </w:rPr>
      </w:pPr>
    </w:p>
    <w:p w14:paraId="16707BCF" w14:textId="0332F8E8" w:rsidR="0011527F" w:rsidRDefault="00394E24" w:rsidP="00D1300C">
      <w:pPr>
        <w:shd w:val="clear" w:color="auto" w:fill="FFFFFF"/>
        <w:rPr>
          <w:bCs/>
        </w:rPr>
      </w:pPr>
      <w:r>
        <w:rPr>
          <w:bCs/>
        </w:rPr>
        <w:t xml:space="preserve">Table 2:  </w:t>
      </w:r>
      <w:r w:rsidR="00E957AF">
        <w:rPr>
          <w:bCs/>
        </w:rPr>
        <w:t xml:space="preserve">The composition of the </w:t>
      </w:r>
      <w:r w:rsidR="004A7637">
        <w:rPr>
          <w:bCs/>
        </w:rPr>
        <w:t>h</w:t>
      </w:r>
      <w:r w:rsidR="00E957AF">
        <w:rPr>
          <w:bCs/>
        </w:rPr>
        <w:t xml:space="preserve">ub </w:t>
      </w:r>
      <w:r w:rsidR="004A7637">
        <w:rPr>
          <w:bCs/>
        </w:rPr>
        <w:t>t</w:t>
      </w:r>
      <w:r w:rsidR="00E957AF">
        <w:rPr>
          <w:bCs/>
        </w:rPr>
        <w:t>eam and provider roles at the time of ECHO launch</w:t>
      </w:r>
    </w:p>
    <w:p w14:paraId="504D3D0D" w14:textId="2521D1C0" w:rsidR="00394E24" w:rsidRDefault="00394E24">
      <w:pPr>
        <w:rPr>
          <w:bCs/>
        </w:rPr>
      </w:pPr>
      <w:r>
        <w:rPr>
          <w:bCs/>
        </w:rPr>
        <w:br w:type="page"/>
      </w:r>
    </w:p>
    <w:p w14:paraId="64E1648C" w14:textId="6FE1EF74" w:rsidR="00AE6D37" w:rsidRPr="00747A8B" w:rsidRDefault="00AE6D37" w:rsidP="00D1300C">
      <w:pPr>
        <w:shd w:val="clear" w:color="auto" w:fill="FFFFFF"/>
        <w:rPr>
          <w:bCs/>
        </w:rPr>
      </w:pPr>
    </w:p>
    <w:sectPr w:rsidR="00AE6D37" w:rsidRPr="00747A8B" w:rsidSect="000469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98016A6"/>
    <w:multiLevelType w:val="hybridMultilevel"/>
    <w:tmpl w:val="15F81A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C7E1A37"/>
    <w:multiLevelType w:val="multilevel"/>
    <w:tmpl w:val="CC4E6E70"/>
    <w:lvl w:ilvl="0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63C5481B"/>
    <w:multiLevelType w:val="hybridMultilevel"/>
    <w:tmpl w:val="F93624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ECE756B"/>
    <w:multiLevelType w:val="hybridMultilevel"/>
    <w:tmpl w:val="AE4644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w England J Medicin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tf0wrstp250tqepeftpae2feswfxs2efsx0&quot;&gt;KenyaNeedsAssessment&lt;record-ids&gt;&lt;item&gt;22&lt;/item&gt;&lt;item&gt;33&lt;/item&gt;&lt;item&gt;36&lt;/item&gt;&lt;item&gt;38&lt;/item&gt;&lt;item&gt;45&lt;/item&gt;&lt;/record-ids&gt;&lt;/item&gt;&lt;/Libraries&gt;"/>
  </w:docVars>
  <w:rsids>
    <w:rsidRoot w:val="00AE64C4"/>
    <w:rsid w:val="0001429A"/>
    <w:rsid w:val="00021E84"/>
    <w:rsid w:val="000325F8"/>
    <w:rsid w:val="000349D6"/>
    <w:rsid w:val="0004693E"/>
    <w:rsid w:val="000717BC"/>
    <w:rsid w:val="00071ED7"/>
    <w:rsid w:val="00092E5B"/>
    <w:rsid w:val="000968C6"/>
    <w:rsid w:val="000C6FF4"/>
    <w:rsid w:val="000D74A8"/>
    <w:rsid w:val="000F46A7"/>
    <w:rsid w:val="00105111"/>
    <w:rsid w:val="00105875"/>
    <w:rsid w:val="00110628"/>
    <w:rsid w:val="0011527F"/>
    <w:rsid w:val="00167680"/>
    <w:rsid w:val="00167BCE"/>
    <w:rsid w:val="00175BCE"/>
    <w:rsid w:val="00186C26"/>
    <w:rsid w:val="0019069F"/>
    <w:rsid w:val="001A0359"/>
    <w:rsid w:val="001B37D8"/>
    <w:rsid w:val="00222783"/>
    <w:rsid w:val="00231829"/>
    <w:rsid w:val="00232325"/>
    <w:rsid w:val="0026421D"/>
    <w:rsid w:val="00280C0A"/>
    <w:rsid w:val="00291BD9"/>
    <w:rsid w:val="00294EAA"/>
    <w:rsid w:val="0029628D"/>
    <w:rsid w:val="002A4378"/>
    <w:rsid w:val="002E23BA"/>
    <w:rsid w:val="002E29BE"/>
    <w:rsid w:val="0033580E"/>
    <w:rsid w:val="003806B0"/>
    <w:rsid w:val="00385536"/>
    <w:rsid w:val="00385950"/>
    <w:rsid w:val="00394E24"/>
    <w:rsid w:val="003C33AF"/>
    <w:rsid w:val="00406D7F"/>
    <w:rsid w:val="00441119"/>
    <w:rsid w:val="00443805"/>
    <w:rsid w:val="00445172"/>
    <w:rsid w:val="00445ADC"/>
    <w:rsid w:val="004659C5"/>
    <w:rsid w:val="00476F1C"/>
    <w:rsid w:val="004811D4"/>
    <w:rsid w:val="004A4471"/>
    <w:rsid w:val="004A7637"/>
    <w:rsid w:val="004B34A2"/>
    <w:rsid w:val="004B450B"/>
    <w:rsid w:val="004B5EEE"/>
    <w:rsid w:val="004C04E1"/>
    <w:rsid w:val="004D1A8B"/>
    <w:rsid w:val="004D7CA8"/>
    <w:rsid w:val="004E17AC"/>
    <w:rsid w:val="004E536C"/>
    <w:rsid w:val="0050100C"/>
    <w:rsid w:val="00501C3E"/>
    <w:rsid w:val="0051453D"/>
    <w:rsid w:val="005F5004"/>
    <w:rsid w:val="006048FC"/>
    <w:rsid w:val="00607920"/>
    <w:rsid w:val="00616600"/>
    <w:rsid w:val="0064291C"/>
    <w:rsid w:val="006739DD"/>
    <w:rsid w:val="006A03A8"/>
    <w:rsid w:val="006B0E54"/>
    <w:rsid w:val="007170A1"/>
    <w:rsid w:val="0073061E"/>
    <w:rsid w:val="007355A9"/>
    <w:rsid w:val="007377EC"/>
    <w:rsid w:val="00744CAE"/>
    <w:rsid w:val="00747A8B"/>
    <w:rsid w:val="007562E9"/>
    <w:rsid w:val="00784270"/>
    <w:rsid w:val="007853B3"/>
    <w:rsid w:val="007D6E0E"/>
    <w:rsid w:val="00874FC1"/>
    <w:rsid w:val="008B60A7"/>
    <w:rsid w:val="008B7E72"/>
    <w:rsid w:val="008F2745"/>
    <w:rsid w:val="008F47CE"/>
    <w:rsid w:val="00933A74"/>
    <w:rsid w:val="00937D9B"/>
    <w:rsid w:val="00964033"/>
    <w:rsid w:val="009660C9"/>
    <w:rsid w:val="00982F27"/>
    <w:rsid w:val="00A05A71"/>
    <w:rsid w:val="00A062D0"/>
    <w:rsid w:val="00A234C8"/>
    <w:rsid w:val="00A46AA7"/>
    <w:rsid w:val="00A94703"/>
    <w:rsid w:val="00A95F5C"/>
    <w:rsid w:val="00AB353C"/>
    <w:rsid w:val="00AB4B6B"/>
    <w:rsid w:val="00AC1037"/>
    <w:rsid w:val="00AD06AC"/>
    <w:rsid w:val="00AD3C15"/>
    <w:rsid w:val="00AD7C1C"/>
    <w:rsid w:val="00AE0C01"/>
    <w:rsid w:val="00AE64C4"/>
    <w:rsid w:val="00AE6D37"/>
    <w:rsid w:val="00B12750"/>
    <w:rsid w:val="00B30538"/>
    <w:rsid w:val="00B53C52"/>
    <w:rsid w:val="00BA0F02"/>
    <w:rsid w:val="00BA3018"/>
    <w:rsid w:val="00BA3FF4"/>
    <w:rsid w:val="00BA7811"/>
    <w:rsid w:val="00BE790F"/>
    <w:rsid w:val="00BF5163"/>
    <w:rsid w:val="00BF662A"/>
    <w:rsid w:val="00C032A0"/>
    <w:rsid w:val="00C07683"/>
    <w:rsid w:val="00C14D9E"/>
    <w:rsid w:val="00C35167"/>
    <w:rsid w:val="00C51CEA"/>
    <w:rsid w:val="00C82F78"/>
    <w:rsid w:val="00CF250C"/>
    <w:rsid w:val="00D1300C"/>
    <w:rsid w:val="00D45AD2"/>
    <w:rsid w:val="00D57391"/>
    <w:rsid w:val="00D6425A"/>
    <w:rsid w:val="00D70835"/>
    <w:rsid w:val="00DE014B"/>
    <w:rsid w:val="00DF07D9"/>
    <w:rsid w:val="00DF5BFA"/>
    <w:rsid w:val="00E253C8"/>
    <w:rsid w:val="00E37ED5"/>
    <w:rsid w:val="00E430B9"/>
    <w:rsid w:val="00E44338"/>
    <w:rsid w:val="00E60C0A"/>
    <w:rsid w:val="00E87070"/>
    <w:rsid w:val="00E927E7"/>
    <w:rsid w:val="00E957AF"/>
    <w:rsid w:val="00EB35FF"/>
    <w:rsid w:val="00EC0EFB"/>
    <w:rsid w:val="00EC409E"/>
    <w:rsid w:val="00F701C1"/>
    <w:rsid w:val="00F778BC"/>
    <w:rsid w:val="00F933D8"/>
    <w:rsid w:val="00FB4A80"/>
    <w:rsid w:val="00FF05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CFB7A7"/>
  <w15:chartTrackingRefBased/>
  <w15:docId w15:val="{58CAFB19-0402-C24D-AA64-C75AB3B51A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1A8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E64C4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0F02"/>
    <w:rPr>
      <w:rFonts w:eastAsiaTheme="minorEastAsi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0F02"/>
    <w:rPr>
      <w:rFonts w:ascii="Times New Roman" w:eastAsiaTheme="minorEastAsia" w:hAnsi="Times New Roman" w:cs="Times New Roman"/>
      <w:sz w:val="18"/>
      <w:szCs w:val="18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A3018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D1300C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paragraph" w:styleId="NoSpacing">
    <w:name w:val="No Spacing"/>
    <w:uiPriority w:val="1"/>
    <w:qFormat/>
    <w:rsid w:val="00D1300C"/>
    <w:rPr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2642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6421D"/>
    <w:rPr>
      <w:rFonts w:asciiTheme="minorHAnsi" w:eastAsiaTheme="minorEastAsia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6421D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42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421D"/>
    <w:rPr>
      <w:rFonts w:eastAsiaTheme="minorEastAsia"/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443805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0717BC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01429A"/>
    <w:rPr>
      <w:b/>
      <w:bCs/>
    </w:rPr>
  </w:style>
  <w:style w:type="table" w:styleId="TableGrid">
    <w:name w:val="Table Grid"/>
    <w:basedOn w:val="TableNormal"/>
    <w:uiPriority w:val="59"/>
    <w:rsid w:val="00AE6D37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5Dark-Accent3">
    <w:name w:val="Grid Table 5 Dark Accent 3"/>
    <w:basedOn w:val="TableNormal"/>
    <w:uiPriority w:val="50"/>
    <w:rsid w:val="00406D7F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GridTable4-Accent3">
    <w:name w:val="Grid Table 4 Accent 3"/>
    <w:basedOn w:val="TableNormal"/>
    <w:uiPriority w:val="49"/>
    <w:rsid w:val="00406D7F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394E24"/>
    <w:pPr>
      <w:jc w:val="center"/>
    </w:pPr>
    <w:rPr>
      <w:rFonts w:ascii="Calibri" w:eastAsiaTheme="minorEastAsia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94E24"/>
    <w:rPr>
      <w:rFonts w:ascii="Calibri" w:eastAsiaTheme="minorEastAsia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394E24"/>
    <w:rPr>
      <w:rFonts w:ascii="Calibri" w:eastAsiaTheme="minorEastAsia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394E24"/>
    <w:rPr>
      <w:rFonts w:ascii="Calibri" w:eastAsiaTheme="minorEastAsia" w:hAnsi="Calibri" w:cs="Calibri"/>
    </w:rPr>
  </w:style>
  <w:style w:type="character" w:styleId="UnresolvedMention">
    <w:name w:val="Unresolved Mention"/>
    <w:basedOn w:val="DefaultParagraphFont"/>
    <w:uiPriority w:val="99"/>
    <w:semiHidden/>
    <w:unhideWhenUsed/>
    <w:rsid w:val="00E430B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7115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06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8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2291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0489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3202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8328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1989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4746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8347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911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1386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1671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112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1153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8074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7149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4373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942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4634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0449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7777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2070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5575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7557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1861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5990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2277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115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0593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9761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182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5756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7452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1336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98206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3389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>
  <b:Source>
    <b:Tag>Ame18</b:Tag>
    <b:SourceType>InternetSite</b:SourceType>
    <b:Guid>{B9FAD0D6-4B03-4973-8106-7CA47EBFF764}</b:Guid>
    <b:Author>
      <b:Author>
        <b:Corporate>American Cancer Society</b:Corporate>
      </b:Author>
    </b:Author>
    <b:Title>Indiana at a Glance</b:Title>
    <b:Year>2018</b:Year>
    <b:URL>https://cancerstatisticscenter.cancer.org/?_ga=2.256671435.1538904714.1561472568-524361150.1561472568#!/state/Indiana</b:URL>
    <b:RefOrder>1</b:RefOrder>
  </b:Source>
  <b:Source>
    <b:Tag>CDC</b:Tag>
    <b:SourceType>InternetSite</b:SourceType>
    <b:Guid>{15B7E7F0-5348-4E22-A427-B3FA7E36531B}</b:Guid>
    <b:Author>
      <b:Author>
        <b:Corporate>CDC</b:Corporate>
      </b:Author>
    </b:Author>
    <b:Title>Stats of the State of Indiana</b:Title>
    <b:InternetSiteTitle>www.cdc.gov</b:InternetSiteTitle>
    <b:URL>https://www.cdc.gov/nchs/pressroom/states/indiana/indiana.htm</b:URL>
    <b:Year>2018</b:Year>
    <b:Month>April</b:Month>
    <b:Day>18</b:Day>
    <b:RefOrder>2</b:RefOrder>
  </b:Source>
  <b:Source>
    <b:Tag>Can19</b:Tag>
    <b:SourceType>InternetSite</b:SourceType>
    <b:Guid>{8C9C2C8C-4CDD-4971-ACB8-C6FC64F2EC82}</b:Guid>
    <b:Title>Cancer facts &amp; figures for African Americans</b:Title>
    <b:Year>2019</b:Year>
    <b:InternetSiteTitle>www.cancer.org</b:InternetSiteTitle>
    <b:URL>https://www.cancer.org/research/cancer-facts-statistics/cancer-facts-figures-for-african-americans.html</b:URL>
    <b:Author>
      <b:Author>
        <b:Corporate>American Cancer Society</b:Corporate>
      </b:Author>
    </b:Author>
    <b:RefOrder>3</b:RefOrder>
  </b:Source>
</b:Sources>
</file>

<file path=customXml/itemProps1.xml><?xml version="1.0" encoding="utf-8"?>
<ds:datastoreItem xmlns:ds="http://schemas.openxmlformats.org/officeDocument/2006/customXml" ds:itemID="{B1F274BC-5970-475D-A14C-F51FCB7E4B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5</Words>
  <Characters>48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verance, Tyler</dc:creator>
  <cp:keywords/>
  <dc:description/>
  <cp:lastModifiedBy>Severance, Tyler</cp:lastModifiedBy>
  <cp:revision>3</cp:revision>
  <dcterms:created xsi:type="dcterms:W3CDTF">2021-04-26T15:42:00Z</dcterms:created>
  <dcterms:modified xsi:type="dcterms:W3CDTF">2021-04-26T15:42:00Z</dcterms:modified>
</cp:coreProperties>
</file>